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17DD" w14:textId="77777777" w:rsidR="009C44E0" w:rsidRDefault="009C44E0" w:rsidP="009C44E0">
      <w:pPr>
        <w:rPr>
          <w:rFonts w:cstheme="minorHAnsi"/>
          <w:b/>
          <w:bCs/>
          <w:sz w:val="20"/>
          <w:szCs w:val="20"/>
        </w:rPr>
      </w:pPr>
      <w:r w:rsidRPr="00792E80">
        <w:rPr>
          <w:rFonts w:cstheme="minorHAnsi"/>
          <w:b/>
          <w:bCs/>
          <w:sz w:val="20"/>
          <w:szCs w:val="20"/>
        </w:rPr>
        <w:t>Interview guide</w:t>
      </w:r>
    </w:p>
    <w:p w14:paraId="78862E1B" w14:textId="77777777" w:rsidR="009C44E0" w:rsidRPr="00792E80" w:rsidRDefault="009C44E0" w:rsidP="009C44E0">
      <w:pPr>
        <w:rPr>
          <w:rFonts w:cstheme="minorHAnsi"/>
          <w:b/>
          <w:bCs/>
          <w:sz w:val="20"/>
          <w:szCs w:val="20"/>
        </w:rPr>
      </w:pPr>
    </w:p>
    <w:p w14:paraId="4EA3C42F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To start with, I’d like to ask some questions about you.</w:t>
      </w:r>
    </w:p>
    <w:p w14:paraId="7BAA1B02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How old are you?</w:t>
      </w:r>
    </w:p>
    <w:p w14:paraId="47DB170F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ere were you born?</w:t>
      </w:r>
    </w:p>
    <w:p w14:paraId="3B1073B0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en did you leave your home country and when did you arrive in Sweden?</w:t>
      </w:r>
    </w:p>
    <w:p w14:paraId="01330D98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Do you work? (What do you do?)</w:t>
      </w:r>
    </w:p>
    <w:p w14:paraId="1E9D2DDA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(Education?)</w:t>
      </w:r>
    </w:p>
    <w:p w14:paraId="0EF4CF6E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at is your mother t</w:t>
      </w:r>
      <w:r>
        <w:rPr>
          <w:rFonts w:cstheme="minorHAnsi"/>
          <w:sz w:val="20"/>
          <w:szCs w:val="20"/>
        </w:rPr>
        <w:t>o</w:t>
      </w:r>
      <w:r w:rsidRPr="00792E80">
        <w:rPr>
          <w:rFonts w:cstheme="minorHAnsi"/>
          <w:sz w:val="20"/>
          <w:szCs w:val="20"/>
        </w:rPr>
        <w:t>ng</w:t>
      </w:r>
      <w:r>
        <w:rPr>
          <w:rFonts w:cstheme="minorHAnsi"/>
          <w:sz w:val="20"/>
          <w:szCs w:val="20"/>
        </w:rPr>
        <w:t>u</w:t>
      </w:r>
      <w:r w:rsidRPr="00792E80">
        <w:rPr>
          <w:rFonts w:cstheme="minorHAnsi"/>
          <w:sz w:val="20"/>
          <w:szCs w:val="20"/>
        </w:rPr>
        <w:t xml:space="preserve">e? </w:t>
      </w:r>
    </w:p>
    <w:p w14:paraId="60C655A9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ab/>
        <w:t>What language do you speak with your children?</w:t>
      </w:r>
    </w:p>
    <w:p w14:paraId="33D11A69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ab/>
        <w:t>What other languages do you speak?</w:t>
      </w:r>
    </w:p>
    <w:p w14:paraId="77EF006A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 xml:space="preserve">What is your family situation? </w:t>
      </w:r>
    </w:p>
    <w:p w14:paraId="26EFCD48" w14:textId="77777777" w:rsidR="009C44E0" w:rsidRPr="00792E80" w:rsidRDefault="009C44E0" w:rsidP="009C44E0">
      <w:pPr>
        <w:pStyle w:val="Liststycke"/>
        <w:ind w:left="1653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How many children do you have</w:t>
      </w:r>
    </w:p>
    <w:p w14:paraId="58A316DA" w14:textId="77777777" w:rsidR="009C44E0" w:rsidRPr="00792E80" w:rsidRDefault="009C44E0" w:rsidP="009C44E0">
      <w:pPr>
        <w:pStyle w:val="Liststycke"/>
        <w:ind w:left="1653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How old are they?</w:t>
      </w:r>
    </w:p>
    <w:p w14:paraId="03B07EEB" w14:textId="77777777" w:rsidR="009C44E0" w:rsidRPr="00792E80" w:rsidRDefault="009C44E0" w:rsidP="009C44E0">
      <w:pPr>
        <w:ind w:left="58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 xml:space="preserve">               What does your living situation look like? </w:t>
      </w:r>
    </w:p>
    <w:p w14:paraId="2501A90E" w14:textId="77777777" w:rsidR="009C44E0" w:rsidRPr="00792E80" w:rsidRDefault="009C44E0" w:rsidP="009C44E0">
      <w:pPr>
        <w:ind w:left="58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ab/>
        <w:t>Do you have stable housing?</w:t>
      </w:r>
    </w:p>
    <w:p w14:paraId="4BBF53F4" w14:textId="77777777" w:rsidR="009C44E0" w:rsidRPr="00792E80" w:rsidRDefault="009C44E0" w:rsidP="009C44E0">
      <w:pPr>
        <w:ind w:left="58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ab/>
        <w:t>How do you live with?</w:t>
      </w:r>
    </w:p>
    <w:p w14:paraId="060497A1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Does religion play any role in your life?</w:t>
      </w:r>
    </w:p>
    <w:p w14:paraId="7939A2BF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</w:p>
    <w:p w14:paraId="3325807C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>Now I would like to ask about your child.</w:t>
      </w:r>
    </w:p>
    <w:p w14:paraId="40BEDBB4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</w:p>
    <w:p w14:paraId="74FF6D3E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>How is your child?</w:t>
      </w:r>
    </w:p>
    <w:p w14:paraId="060ED019" w14:textId="77777777" w:rsidR="009C44E0" w:rsidRPr="00792E80" w:rsidRDefault="009C44E0" w:rsidP="009C44E0">
      <w:pPr>
        <w:pStyle w:val="Liststycke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>Could</w:t>
      </w:r>
      <w:r w:rsidRPr="00792E80">
        <w:rPr>
          <w:rFonts w:cstheme="minorHAnsi"/>
          <w:color w:val="000000"/>
          <w:sz w:val="20"/>
          <w:szCs w:val="20"/>
        </w:rPr>
        <w:t xml:space="preserve"> you tell me how it all started?</w:t>
      </w:r>
      <w:r w:rsidRPr="00792E80">
        <w:rPr>
          <w:rFonts w:cstheme="minorHAnsi"/>
          <w:color w:val="000000"/>
          <w:sz w:val="20"/>
          <w:szCs w:val="20"/>
        </w:rPr>
        <w:br/>
        <w:t xml:space="preserve"> </w:t>
      </w:r>
      <w:r w:rsidRPr="00792E80">
        <w:rPr>
          <w:rFonts w:cstheme="minorHAnsi"/>
          <w:color w:val="000000"/>
          <w:sz w:val="20"/>
          <w:szCs w:val="20"/>
        </w:rPr>
        <w:tab/>
        <w:t>How did you notice that your child was unwell?</w:t>
      </w:r>
    </w:p>
    <w:p w14:paraId="01520A34" w14:textId="77777777" w:rsidR="009C44E0" w:rsidRPr="00792E80" w:rsidRDefault="009C44E0" w:rsidP="009C44E0">
      <w:pPr>
        <w:pStyle w:val="Liststycke"/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ab/>
      </w:r>
      <w:r>
        <w:rPr>
          <w:rFonts w:cstheme="minorHAnsi"/>
          <w:color w:val="000000"/>
          <w:sz w:val="20"/>
          <w:szCs w:val="20"/>
        </w:rPr>
        <w:t>Could</w:t>
      </w:r>
      <w:r w:rsidRPr="00792E80">
        <w:rPr>
          <w:rFonts w:cstheme="minorHAnsi"/>
          <w:color w:val="000000"/>
          <w:sz w:val="20"/>
          <w:szCs w:val="20"/>
        </w:rPr>
        <w:t xml:space="preserve"> you describe the difficulties your child had/has?</w:t>
      </w:r>
    </w:p>
    <w:p w14:paraId="435E2C6E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</w:p>
    <w:p w14:paraId="0EDB5301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>I’d like to ask a bit more about your child’s difficulties.</w:t>
      </w:r>
    </w:p>
    <w:p w14:paraId="0F0C008B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>What have you found out about your child’s problems?</w:t>
      </w:r>
    </w:p>
    <w:p w14:paraId="5A7D8A4B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ab/>
        <w:t>What do you call your child’s problems?</w:t>
      </w:r>
    </w:p>
    <w:p w14:paraId="1D2F491F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ab/>
        <w:t>What have you been told from the health care staff?</w:t>
      </w:r>
    </w:p>
    <w:p w14:paraId="3A14F6FD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ab/>
        <w:t xml:space="preserve">What </w:t>
      </w:r>
      <w:proofErr w:type="gramStart"/>
      <w:r w:rsidRPr="00792E80">
        <w:rPr>
          <w:rFonts w:cstheme="minorHAnsi"/>
          <w:color w:val="000000"/>
          <w:sz w:val="20"/>
          <w:szCs w:val="20"/>
        </w:rPr>
        <w:t>does ”name</w:t>
      </w:r>
      <w:proofErr w:type="gramEnd"/>
      <w:r w:rsidRPr="00792E80">
        <w:rPr>
          <w:rFonts w:cstheme="minorHAnsi"/>
          <w:color w:val="000000"/>
          <w:sz w:val="20"/>
          <w:szCs w:val="20"/>
        </w:rPr>
        <w:t xml:space="preserve"> of problem” mean to you? </w:t>
      </w:r>
    </w:p>
    <w:p w14:paraId="515421C0" w14:textId="77777777" w:rsidR="009C44E0" w:rsidRPr="00792E80" w:rsidRDefault="009C44E0" w:rsidP="009C44E0">
      <w:pPr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ab/>
      </w:r>
      <w:r w:rsidRPr="00792E80">
        <w:rPr>
          <w:rFonts w:cstheme="minorHAnsi"/>
          <w:color w:val="000000"/>
          <w:sz w:val="20"/>
          <w:szCs w:val="20"/>
        </w:rPr>
        <w:tab/>
        <w:t>(N.</w:t>
      </w:r>
      <w:r>
        <w:rPr>
          <w:rFonts w:cstheme="minorHAnsi"/>
          <w:color w:val="000000"/>
          <w:sz w:val="20"/>
          <w:szCs w:val="20"/>
        </w:rPr>
        <w:t>B.</w:t>
      </w:r>
      <w:r w:rsidRPr="00792E80">
        <w:rPr>
          <w:rFonts w:cstheme="minorHAnsi"/>
          <w:color w:val="000000"/>
          <w:sz w:val="20"/>
          <w:szCs w:val="20"/>
        </w:rPr>
        <w:t xml:space="preserve"> use informant’s own description)</w:t>
      </w:r>
    </w:p>
    <w:p w14:paraId="239F946D" w14:textId="77777777" w:rsidR="009C44E0" w:rsidRPr="00792E80" w:rsidRDefault="009C44E0" w:rsidP="009C44E0">
      <w:pPr>
        <w:pStyle w:val="Liststycke"/>
        <w:ind w:firstLine="584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 xml:space="preserve">How did you </w:t>
      </w:r>
      <w:r w:rsidRPr="00792E80">
        <w:rPr>
          <w:rFonts w:cstheme="minorHAnsi"/>
          <w:color w:val="000000"/>
          <w:sz w:val="20"/>
          <w:szCs w:val="20"/>
        </w:rPr>
        <w:t>experience your child’s difficulties?</w:t>
      </w:r>
    </w:p>
    <w:p w14:paraId="3C0DCCA0" w14:textId="77777777" w:rsidR="009C44E0" w:rsidRPr="00792E80" w:rsidRDefault="009C44E0" w:rsidP="009C44E0">
      <w:pPr>
        <w:pStyle w:val="Liststycke"/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ab/>
        <w:t>Do you think the child has a problem?</w:t>
      </w:r>
    </w:p>
    <w:p w14:paraId="786FE459" w14:textId="77777777" w:rsidR="009C44E0" w:rsidRPr="00792E80" w:rsidRDefault="009C44E0" w:rsidP="009C44E0">
      <w:pPr>
        <w:pStyle w:val="Liststycke"/>
        <w:rPr>
          <w:rFonts w:cstheme="minorHAnsi"/>
          <w:color w:val="000000"/>
          <w:sz w:val="20"/>
          <w:szCs w:val="20"/>
        </w:rPr>
      </w:pPr>
      <w:r w:rsidRPr="00792E80">
        <w:rPr>
          <w:rFonts w:cstheme="minorHAnsi"/>
          <w:color w:val="000000"/>
          <w:sz w:val="20"/>
          <w:szCs w:val="20"/>
        </w:rPr>
        <w:tab/>
        <w:t>How do other people react (family, friends, school, others)?</w:t>
      </w:r>
    </w:p>
    <w:p w14:paraId="77981C72" w14:textId="77777777" w:rsidR="009C44E0" w:rsidRPr="00792E80" w:rsidRDefault="009C44E0" w:rsidP="009C44E0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218833D5" w14:textId="77777777" w:rsidR="009C44E0" w:rsidRPr="00792E80" w:rsidRDefault="009C44E0" w:rsidP="009C44E0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What do you think are the causes of your child’s difficulties?</w:t>
      </w:r>
    </w:p>
    <w:p w14:paraId="013933F2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Is there anything that happened that may have contributed to your child’s problems?</w:t>
      </w:r>
    </w:p>
    <w:p w14:paraId="0A8A7BEC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Do you think there may be other factors that mattered?</w:t>
      </w:r>
    </w:p>
    <w:p w14:paraId="7DC0B844" w14:textId="77777777" w:rsidR="009C44E0" w:rsidRPr="00792E80" w:rsidRDefault="009C44E0" w:rsidP="009C44E0">
      <w:pPr>
        <w:pStyle w:val="Default"/>
        <w:ind w:firstLine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 xml:space="preserve">What do you think other people think </w:t>
      </w:r>
      <w:r>
        <w:rPr>
          <w:rFonts w:asciiTheme="minorHAnsi" w:hAnsiTheme="minorHAnsi" w:cstheme="minorHAnsi"/>
          <w:sz w:val="20"/>
          <w:szCs w:val="20"/>
        </w:rPr>
        <w:t>about</w:t>
      </w:r>
      <w:r w:rsidRPr="00792E80">
        <w:rPr>
          <w:rFonts w:asciiTheme="minorHAnsi" w:hAnsiTheme="minorHAnsi" w:cstheme="minorHAnsi"/>
          <w:sz w:val="20"/>
          <w:szCs w:val="20"/>
        </w:rPr>
        <w:t xml:space="preserve"> your child’s problem?</w:t>
      </w:r>
    </w:p>
    <w:p w14:paraId="656A027F" w14:textId="77777777" w:rsidR="009C44E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ab/>
        <w:t>(People in school, friends and acquaintances, health care professionals)?</w:t>
      </w:r>
    </w:p>
    <w:p w14:paraId="2EEEB90D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</w:p>
    <w:p w14:paraId="173DE551" w14:textId="77777777" w:rsidR="009C44E0" w:rsidRPr="00792E80" w:rsidRDefault="009C44E0" w:rsidP="009C44E0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 xml:space="preserve">Can you tell me how you </w:t>
      </w:r>
      <w:proofErr w:type="gramStart"/>
      <w:r w:rsidRPr="00792E80">
        <w:rPr>
          <w:rFonts w:asciiTheme="minorHAnsi" w:hAnsiTheme="minorHAnsi" w:cstheme="minorHAnsi"/>
          <w:sz w:val="20"/>
          <w:szCs w:val="20"/>
        </w:rPr>
        <w:t>came int</w:t>
      </w:r>
      <w:r>
        <w:rPr>
          <w:rFonts w:asciiTheme="minorHAnsi" w:hAnsiTheme="minorHAnsi" w:cstheme="minorHAnsi"/>
          <w:sz w:val="20"/>
          <w:szCs w:val="20"/>
        </w:rPr>
        <w:t>o</w:t>
      </w:r>
      <w:r w:rsidRPr="00792E80">
        <w:rPr>
          <w:rFonts w:asciiTheme="minorHAnsi" w:hAnsiTheme="minorHAnsi" w:cstheme="minorHAnsi"/>
          <w:sz w:val="20"/>
          <w:szCs w:val="20"/>
        </w:rPr>
        <w:t xml:space="preserve"> contact with</w:t>
      </w:r>
      <w:proofErr w:type="gramEnd"/>
      <w:r w:rsidRPr="00792E80">
        <w:rPr>
          <w:rFonts w:asciiTheme="minorHAnsi" w:hAnsiTheme="minorHAnsi" w:cstheme="minorHAnsi"/>
          <w:sz w:val="20"/>
          <w:szCs w:val="20"/>
        </w:rPr>
        <w:t xml:space="preserve"> the clinic?</w:t>
      </w:r>
    </w:p>
    <w:p w14:paraId="3C9313BE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What did you do to gain contact?</w:t>
      </w:r>
    </w:p>
    <w:p w14:paraId="71692627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Did you contact them directly?</w:t>
      </w:r>
    </w:p>
    <w:p w14:paraId="69E9A6F8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Did you get recommendations</w:t>
      </w:r>
      <w:r>
        <w:rPr>
          <w:rFonts w:asciiTheme="minorHAnsi" w:hAnsiTheme="minorHAnsi" w:cstheme="minorHAnsi"/>
          <w:sz w:val="20"/>
          <w:szCs w:val="20"/>
        </w:rPr>
        <w:t>/tips/advice</w:t>
      </w:r>
      <w:r w:rsidRPr="00792E80">
        <w:rPr>
          <w:rFonts w:asciiTheme="minorHAnsi" w:hAnsiTheme="minorHAnsi" w:cstheme="minorHAnsi"/>
          <w:sz w:val="20"/>
          <w:szCs w:val="20"/>
        </w:rPr>
        <w:t>?</w:t>
      </w:r>
      <w:r>
        <w:rPr>
          <w:rFonts w:asciiTheme="minorHAnsi" w:hAnsiTheme="minorHAnsi" w:cstheme="minorHAnsi"/>
          <w:sz w:val="20"/>
          <w:szCs w:val="20"/>
        </w:rPr>
        <w:t xml:space="preserve"> From whom?</w:t>
      </w:r>
    </w:p>
    <w:p w14:paraId="43B75B39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Referrals?</w:t>
      </w:r>
    </w:p>
    <w:p w14:paraId="6C337F75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Did anyone outside the family notice that the child was unwell?</w:t>
      </w:r>
    </w:p>
    <w:p w14:paraId="0EAD9EF9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</w:p>
    <w:p w14:paraId="35B8667D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Did you/how did you try to help your child before coming to the clinic?</w:t>
      </w:r>
    </w:p>
    <w:p w14:paraId="7E408D71" w14:textId="77777777" w:rsidR="009C44E0" w:rsidRPr="00792E80" w:rsidRDefault="009C44E0" w:rsidP="009C44E0">
      <w:pPr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at did you do?</w:t>
      </w:r>
    </w:p>
    <w:p w14:paraId="0D7F258F" w14:textId="77777777" w:rsidR="009C44E0" w:rsidRPr="00792E80" w:rsidRDefault="009C44E0" w:rsidP="009C44E0">
      <w:pPr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om did you talk to?</w:t>
      </w:r>
      <w:r w:rsidRPr="00792E80">
        <w:rPr>
          <w:rFonts w:cstheme="minorHAnsi"/>
          <w:sz w:val="20"/>
          <w:szCs w:val="20"/>
        </w:rPr>
        <w:br/>
        <w:t>Was there anyone that you di</w:t>
      </w:r>
      <w:r>
        <w:rPr>
          <w:rFonts w:cstheme="minorHAnsi"/>
          <w:sz w:val="20"/>
          <w:szCs w:val="20"/>
        </w:rPr>
        <w:t>d</w:t>
      </w:r>
      <w:r w:rsidRPr="00792E80">
        <w:rPr>
          <w:rFonts w:cstheme="minorHAnsi"/>
          <w:sz w:val="20"/>
          <w:szCs w:val="20"/>
        </w:rPr>
        <w:t xml:space="preserve"> </w:t>
      </w:r>
      <w:r w:rsidRPr="00792E80">
        <w:rPr>
          <w:rFonts w:cstheme="minorHAnsi"/>
          <w:i/>
          <w:iCs/>
          <w:sz w:val="20"/>
          <w:szCs w:val="20"/>
        </w:rPr>
        <w:t>not</w:t>
      </w:r>
      <w:r w:rsidRPr="00792E80">
        <w:rPr>
          <w:rFonts w:cstheme="minorHAnsi"/>
          <w:sz w:val="20"/>
          <w:szCs w:val="20"/>
        </w:rPr>
        <w:t xml:space="preserve"> want to talk to? Why not?</w:t>
      </w:r>
    </w:p>
    <w:p w14:paraId="61D09C04" w14:textId="77777777" w:rsidR="009C44E0" w:rsidRPr="00792E80" w:rsidRDefault="009C44E0" w:rsidP="009C44E0">
      <w:pPr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at do you think other people think about your getting help at this clinic?</w:t>
      </w:r>
    </w:p>
    <w:p w14:paraId="1AFE20B8" w14:textId="77777777" w:rsidR="009C44E0" w:rsidRPr="00792E80" w:rsidRDefault="009C44E0" w:rsidP="009C44E0">
      <w:pPr>
        <w:rPr>
          <w:rFonts w:cstheme="minorHAnsi"/>
          <w:sz w:val="20"/>
          <w:szCs w:val="20"/>
        </w:rPr>
      </w:pPr>
    </w:p>
    <w:p w14:paraId="2239EF76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ere did you first turn when you wanted to get help?</w:t>
      </w:r>
      <w:r w:rsidRPr="00792E80">
        <w:rPr>
          <w:rFonts w:cstheme="minorHAnsi"/>
          <w:sz w:val="20"/>
          <w:szCs w:val="20"/>
        </w:rPr>
        <w:tab/>
      </w:r>
    </w:p>
    <w:p w14:paraId="23A459AF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How did you go about to seek information?</w:t>
      </w:r>
    </w:p>
    <w:p w14:paraId="731163EA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lastRenderedPageBreak/>
        <w:t>Whom did you talk to?</w:t>
      </w:r>
    </w:p>
    <w:p w14:paraId="7D3303F0" w14:textId="77777777" w:rsidR="009C44E0" w:rsidRPr="00792E80" w:rsidRDefault="009C44E0" w:rsidP="009C44E0">
      <w:pPr>
        <w:rPr>
          <w:rFonts w:cstheme="minorHAnsi"/>
          <w:sz w:val="20"/>
          <w:szCs w:val="20"/>
        </w:rPr>
      </w:pPr>
    </w:p>
    <w:p w14:paraId="292AF8D0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Did you seek help from anywhere else? Can you tell me about that?</w:t>
      </w:r>
    </w:p>
    <w:p w14:paraId="70980951" w14:textId="77777777" w:rsidR="009C44E0" w:rsidRPr="00792E80" w:rsidRDefault="009C44E0" w:rsidP="009C44E0">
      <w:pPr>
        <w:rPr>
          <w:rFonts w:cstheme="minorHAnsi"/>
          <w:sz w:val="20"/>
          <w:szCs w:val="20"/>
        </w:rPr>
      </w:pPr>
    </w:p>
    <w:p w14:paraId="13AA6CC1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hat would you have done in your home country?</w:t>
      </w:r>
    </w:p>
    <w:p w14:paraId="0C1AD333" w14:textId="77777777" w:rsidR="009C44E0" w:rsidRPr="00792E80" w:rsidRDefault="009C44E0" w:rsidP="009C44E0">
      <w:pPr>
        <w:pStyle w:val="Liststycke"/>
        <w:rPr>
          <w:rFonts w:cstheme="minorHAnsi"/>
          <w:sz w:val="20"/>
          <w:szCs w:val="20"/>
        </w:rPr>
      </w:pPr>
    </w:p>
    <w:p w14:paraId="7C251002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 xml:space="preserve">How would you describe the process </w:t>
      </w:r>
      <w:r>
        <w:rPr>
          <w:rFonts w:cstheme="minorHAnsi"/>
          <w:sz w:val="20"/>
          <w:szCs w:val="20"/>
        </w:rPr>
        <w:t xml:space="preserve">of </w:t>
      </w:r>
      <w:r w:rsidRPr="00792E80">
        <w:rPr>
          <w:rFonts w:cstheme="minorHAnsi"/>
          <w:sz w:val="20"/>
          <w:szCs w:val="20"/>
        </w:rPr>
        <w:t>reaching the clinic?</w:t>
      </w:r>
    </w:p>
    <w:p w14:paraId="34E41DAE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as it hard?</w:t>
      </w:r>
      <w:r>
        <w:rPr>
          <w:rFonts w:cstheme="minorHAnsi"/>
          <w:sz w:val="20"/>
          <w:szCs w:val="20"/>
        </w:rPr>
        <w:t xml:space="preserve"> Easy?</w:t>
      </w:r>
    </w:p>
    <w:p w14:paraId="2E5366EA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 xml:space="preserve">Was language an issue? </w:t>
      </w:r>
    </w:p>
    <w:p w14:paraId="509FFC85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Were there other difficulties?</w:t>
      </w:r>
      <w:r>
        <w:rPr>
          <w:rFonts w:cstheme="minorHAnsi"/>
          <w:sz w:val="20"/>
          <w:szCs w:val="20"/>
        </w:rPr>
        <w:t xml:space="preserve"> Things that were good?</w:t>
      </w:r>
    </w:p>
    <w:p w14:paraId="24A7482B" w14:textId="77777777" w:rsidR="009C44E0" w:rsidRPr="00792E80" w:rsidRDefault="009C44E0" w:rsidP="009C44E0">
      <w:pPr>
        <w:rPr>
          <w:rFonts w:cstheme="minorHAnsi"/>
          <w:sz w:val="20"/>
          <w:szCs w:val="20"/>
        </w:rPr>
      </w:pPr>
    </w:p>
    <w:p w14:paraId="408868E5" w14:textId="77777777" w:rsidR="009C44E0" w:rsidRPr="00792E80" w:rsidRDefault="009C44E0" w:rsidP="009C44E0">
      <w:pPr>
        <w:pStyle w:val="Liststycke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 xml:space="preserve">What has </w:t>
      </w:r>
      <w:r>
        <w:rPr>
          <w:rFonts w:cstheme="minorHAnsi"/>
          <w:sz w:val="20"/>
          <w:szCs w:val="20"/>
        </w:rPr>
        <w:t xml:space="preserve">it </w:t>
      </w:r>
      <w:r w:rsidRPr="00792E80">
        <w:rPr>
          <w:rFonts w:cstheme="minorHAnsi"/>
          <w:sz w:val="20"/>
          <w:szCs w:val="20"/>
        </w:rPr>
        <w:t>been like to talk the staff?</w:t>
      </w:r>
    </w:p>
    <w:p w14:paraId="4C2CF9C6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Do you feel you have been hea</w:t>
      </w:r>
      <w:r>
        <w:rPr>
          <w:rFonts w:cstheme="minorHAnsi"/>
          <w:sz w:val="20"/>
          <w:szCs w:val="20"/>
        </w:rPr>
        <w:t>r</w:t>
      </w:r>
      <w:r w:rsidRPr="00792E80">
        <w:rPr>
          <w:rFonts w:cstheme="minorHAnsi"/>
          <w:sz w:val="20"/>
          <w:szCs w:val="20"/>
        </w:rPr>
        <w:t>d?</w:t>
      </w:r>
    </w:p>
    <w:p w14:paraId="7476FFF0" w14:textId="77777777" w:rsidR="009C44E0" w:rsidRPr="00792E80" w:rsidRDefault="009C44E0" w:rsidP="009C44E0">
      <w:pPr>
        <w:pStyle w:val="Liststycke"/>
        <w:ind w:left="1304"/>
        <w:rPr>
          <w:rFonts w:cstheme="minorHAnsi"/>
          <w:sz w:val="20"/>
          <w:szCs w:val="20"/>
        </w:rPr>
      </w:pPr>
      <w:r w:rsidRPr="00792E80">
        <w:rPr>
          <w:rFonts w:cstheme="minorHAnsi"/>
          <w:sz w:val="20"/>
          <w:szCs w:val="20"/>
        </w:rPr>
        <w:t>D</w:t>
      </w:r>
      <w:r>
        <w:rPr>
          <w:rFonts w:cstheme="minorHAnsi"/>
          <w:sz w:val="20"/>
          <w:szCs w:val="20"/>
        </w:rPr>
        <w:t>o</w:t>
      </w:r>
      <w:r w:rsidRPr="00792E80">
        <w:rPr>
          <w:rFonts w:cstheme="minorHAnsi"/>
          <w:sz w:val="20"/>
          <w:szCs w:val="20"/>
        </w:rPr>
        <w:t xml:space="preserve"> yo</w:t>
      </w:r>
      <w:r>
        <w:rPr>
          <w:rFonts w:cstheme="minorHAnsi"/>
          <w:sz w:val="20"/>
          <w:szCs w:val="20"/>
        </w:rPr>
        <w:t>u</w:t>
      </w:r>
      <w:r w:rsidRPr="00792E80">
        <w:rPr>
          <w:rFonts w:cstheme="minorHAnsi"/>
          <w:sz w:val="20"/>
          <w:szCs w:val="20"/>
        </w:rPr>
        <w:t xml:space="preserve"> feel that you have been able to ask questions?</w:t>
      </w:r>
      <w:r w:rsidRPr="00792E80">
        <w:rPr>
          <w:rFonts w:cstheme="minorHAnsi"/>
          <w:sz w:val="20"/>
          <w:szCs w:val="20"/>
        </w:rPr>
        <w:br/>
        <w:t>Get answers?</w:t>
      </w:r>
    </w:p>
    <w:p w14:paraId="14458051" w14:textId="77777777" w:rsidR="009C44E0" w:rsidRPr="00792E80" w:rsidRDefault="009C44E0" w:rsidP="009C44E0">
      <w:pPr>
        <w:rPr>
          <w:rFonts w:cstheme="minorHAnsi"/>
          <w:sz w:val="20"/>
          <w:szCs w:val="20"/>
        </w:rPr>
      </w:pPr>
    </w:p>
    <w:p w14:paraId="49586D14" w14:textId="77777777" w:rsidR="009C44E0" w:rsidRPr="00792E80" w:rsidRDefault="009C44E0" w:rsidP="009C44E0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Is there anything that would have made it easier to g</w:t>
      </w:r>
      <w:r>
        <w:rPr>
          <w:rFonts w:asciiTheme="minorHAnsi" w:hAnsiTheme="minorHAnsi" w:cstheme="minorHAnsi"/>
          <w:sz w:val="20"/>
          <w:szCs w:val="20"/>
        </w:rPr>
        <w:t>ain</w:t>
      </w:r>
      <w:r w:rsidRPr="00792E80">
        <w:rPr>
          <w:rFonts w:asciiTheme="minorHAnsi" w:hAnsiTheme="minorHAnsi" w:cstheme="minorHAnsi"/>
          <w:sz w:val="20"/>
          <w:szCs w:val="20"/>
        </w:rPr>
        <w:t xml:space="preserve"> contact with the clinic/the mental health care-system?</w:t>
      </w:r>
    </w:p>
    <w:p w14:paraId="605D874F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Is there any help/support you wish would have been available?</w:t>
      </w:r>
    </w:p>
    <w:p w14:paraId="7F1CC2E1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(</w:t>
      </w:r>
      <w:r w:rsidRPr="00792E80">
        <w:rPr>
          <w:rFonts w:asciiTheme="minorHAnsi" w:hAnsiTheme="minorHAnsi" w:cstheme="minorHAnsi"/>
          <w:sz w:val="20"/>
          <w:szCs w:val="20"/>
        </w:rPr>
        <w:t>In schools, child health care centers, anywhere else?</w:t>
      </w:r>
      <w:r>
        <w:rPr>
          <w:rFonts w:asciiTheme="minorHAnsi" w:hAnsiTheme="minorHAnsi" w:cstheme="minorHAnsi"/>
          <w:sz w:val="20"/>
          <w:szCs w:val="20"/>
        </w:rPr>
        <w:t>)</w:t>
      </w:r>
    </w:p>
    <w:p w14:paraId="0D6D2222" w14:textId="77777777" w:rsidR="009C44E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Did you use the internet? How was that?</w:t>
      </w:r>
    </w:p>
    <w:p w14:paraId="2EC33783" w14:textId="77777777" w:rsidR="009C44E0" w:rsidRPr="00792E80" w:rsidRDefault="009C44E0" w:rsidP="009C44E0">
      <w:pPr>
        <w:pStyle w:val="Default"/>
        <w:ind w:left="1304"/>
        <w:rPr>
          <w:rFonts w:asciiTheme="minorHAnsi" w:hAnsiTheme="minorHAnsi" w:cstheme="minorHAnsi"/>
          <w:sz w:val="20"/>
          <w:szCs w:val="20"/>
        </w:rPr>
      </w:pPr>
    </w:p>
    <w:p w14:paraId="1235692B" w14:textId="77777777" w:rsidR="009C44E0" w:rsidRDefault="009C44E0" w:rsidP="009C44E0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Do you feel that you have received the help you needed?</w:t>
      </w:r>
    </w:p>
    <w:p w14:paraId="26106286" w14:textId="77777777" w:rsidR="009C44E0" w:rsidRPr="00792E80" w:rsidRDefault="009C44E0" w:rsidP="009C44E0">
      <w:pPr>
        <w:pStyle w:val="Default"/>
        <w:ind w:left="720"/>
        <w:rPr>
          <w:rFonts w:asciiTheme="minorHAnsi" w:hAnsiTheme="minorHAnsi" w:cstheme="minorHAnsi"/>
          <w:sz w:val="20"/>
          <w:szCs w:val="20"/>
        </w:rPr>
      </w:pPr>
    </w:p>
    <w:p w14:paraId="5DA08898" w14:textId="77777777" w:rsidR="009C44E0" w:rsidRDefault="009C44E0" w:rsidP="009C44E0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What would you tell a friend who asked for advice regarding their child (with similar difficulties as your own</w:t>
      </w:r>
      <w:r>
        <w:rPr>
          <w:rFonts w:asciiTheme="minorHAnsi" w:hAnsiTheme="minorHAnsi" w:cstheme="minorHAnsi"/>
          <w:sz w:val="20"/>
          <w:szCs w:val="20"/>
        </w:rPr>
        <w:t>)</w:t>
      </w:r>
      <w:r w:rsidRPr="00792E80">
        <w:rPr>
          <w:rFonts w:asciiTheme="minorHAnsi" w:hAnsiTheme="minorHAnsi" w:cstheme="minorHAnsi"/>
          <w:sz w:val="20"/>
          <w:szCs w:val="20"/>
        </w:rPr>
        <w:t>?</w:t>
      </w:r>
    </w:p>
    <w:p w14:paraId="72A507DB" w14:textId="77777777" w:rsidR="009C44E0" w:rsidRPr="00792E80" w:rsidRDefault="009C44E0" w:rsidP="009C44E0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402B5831" w14:textId="77777777" w:rsidR="009C44E0" w:rsidRDefault="009C44E0" w:rsidP="009C44E0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Is there anything else you would like to mention?</w:t>
      </w:r>
    </w:p>
    <w:p w14:paraId="59E31E8D" w14:textId="77777777" w:rsidR="009C44E0" w:rsidRPr="00792E80" w:rsidRDefault="009C44E0" w:rsidP="009C44E0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7917DD63" w14:textId="77777777" w:rsidR="009C44E0" w:rsidRPr="00792E80" w:rsidRDefault="009C44E0" w:rsidP="009C44E0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792E80">
        <w:rPr>
          <w:rFonts w:asciiTheme="minorHAnsi" w:hAnsiTheme="minorHAnsi" w:cstheme="minorHAnsi"/>
          <w:sz w:val="20"/>
          <w:szCs w:val="20"/>
        </w:rPr>
        <w:t>What was it like for you to talk about all of this with me?</w:t>
      </w:r>
    </w:p>
    <w:p w14:paraId="23951AD3" w14:textId="77777777" w:rsidR="008A0543" w:rsidRDefault="008A0543"/>
    <w:sectPr w:rsidR="008A0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03337"/>
    <w:multiLevelType w:val="hybridMultilevel"/>
    <w:tmpl w:val="BC0CBDEE"/>
    <w:lvl w:ilvl="0" w:tplc="413A9C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2723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E0"/>
    <w:rsid w:val="00686838"/>
    <w:rsid w:val="008A0543"/>
    <w:rsid w:val="009C44E0"/>
    <w:rsid w:val="00C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1B13E"/>
  <w15:chartTrackingRefBased/>
  <w15:docId w15:val="{D54064F2-3EC4-4375-A429-E549B87D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E0"/>
    <w:pPr>
      <w:spacing w:after="0" w:line="240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C44E0"/>
    <w:pPr>
      <w:ind w:left="720"/>
      <w:contextualSpacing/>
    </w:pPr>
  </w:style>
  <w:style w:type="paragraph" w:customStyle="1" w:styleId="Default">
    <w:name w:val="Default"/>
    <w:rsid w:val="009C44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735</Characters>
  <Application>Microsoft Office Word</Application>
  <DocSecurity>0</DocSecurity>
  <Lines>273</Lines>
  <Paragraphs>22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Gubi</dc:creator>
  <cp:keywords/>
  <dc:description/>
  <cp:lastModifiedBy>Ester Gubi</cp:lastModifiedBy>
  <cp:revision>1</cp:revision>
  <dcterms:created xsi:type="dcterms:W3CDTF">2022-10-01T20:21:00Z</dcterms:created>
  <dcterms:modified xsi:type="dcterms:W3CDTF">2022-10-01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17b26-b9dc-490a-95f4-ec149122be75</vt:lpwstr>
  </property>
</Properties>
</file>